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4. Genbank accession numbers for carbohydrate active enzymes, SYMBIONT library. </w:t>
      </w:r>
    </w:p>
    <w:tbl>
      <w:tblPr>
        <w:tblW w:w="31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80"/>
        <w:gridCol w:w="28660"/>
      </w:tblGrid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 ID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 Nos.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4-H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62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5-H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54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6-B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15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1-B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4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7-C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45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2-D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93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0-H10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8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9-F1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5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6-E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19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0-B7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7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7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791  FL641703  FL645694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0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408  FL643633  FL645194  FL643522  FL642133  FL641469  FL643252  FL642619  FL642794  FL643521  FL640070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362  FL643394  FL644399  FL645086 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4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1469  FL643252  FL642794  FL644362  FL643408  FL643633  FL642133 FL644399  FL643521  FL640070  FL643522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619  FL645194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5-C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4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8-F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6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3-C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10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0-C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7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2-E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9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7-D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2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7-D7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0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7-H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1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5-H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6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4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581  FL645594  FL645587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5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708  FL643260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70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726  FL642558  FL644837  FL643410  FL643323  FL644076  FL642305  FL642701  FL644572  FL645546  FL64534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173  FL644988  FL642821  FL643822  FL645700  FL645698  FL643688  FL644998  FL644795  FL644891  FL644248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753  FL643662  FL643561  FL642282  FL639317  FL644032  FL644843  FL644540  FL644502  FL642674  FL643664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483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9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101  FL642538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655  FL644945  FL645750  FL641078  FL642196  FL643062  FL642742  FL642924  FL643913  FL643945  FL641643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327  FL643885  FL644351  FL642144  FL641658  FL642340  FL645287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2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008  FL642769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2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828  FL642229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4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987  FL643423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9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662  FL642282  FL644248  FL644891  FL643664  FL644032  FL643118  FL639317  FL644726  FL642558  FL643410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030  FL644173  FL641301  FL645599  FL644837  FL645042  FL644572  FL642305  FL643236  FL642146  FL645546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049  FL642701  FL645698  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0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365  FL645187  FL643682  FL645680  FL643957  FL644627  FL642181  FL644227  FL643105  FL644603  FL644988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1239  FL644726  FL643822 FL642558  FL644998  FL643688  FL645700  FL643030  FL645698  FL636267  FL644837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410  FL644795  FL644572  FL645599  FL644173  FL642305  FL642674  FL645042  FL643236  FL642753  FL64448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952  FL643561  FL645689  FL642049  FL645546  FL644540  FL642701  FL645046  FL642097  FL644843  FL644018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194  FL642146  FL644413 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2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1964  FL644843  FL644173  FL643561  FL644952  FL643030  FL645599  FL642055  FL642049  FL645042  FL643236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689  FL641301  FL643194 FL642097  FL644502  FL644726  FL641912  FL642558  FL643410  FL644572  FL644837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305  FL644891  FL645698  FL645700  FL644988  FL645546  FL644032  FL644795  FL644998  FL643822  FL643688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662  FL642282  FL644248  FL641785  FL643664  FL642753  FL639317  DC238592  FL645187 FL645365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2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253  FL643089  FL638321 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5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700  FL645698  FL644988  FL642753  FL641758  FL644795  FL643479 FL642674  FL643822  FL644998  FL643688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018  FL644483  FL644540 FL645046  FL641203  FL644726  FL642558  FL643030  FL644413  FL643410 FL645599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236  FL645042  FL645365  FL644572  FL645187  FL641301 FL644952  FL642305  FL644173  FL645546  FL644891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049  FL645689  FL643561  FL644859  FL642097  FL643194  FL645525  FL643105  FL643664  FL644843  FL644502  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8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891  FL643664  FL644248  FL639317  FL643662  FL642282  FL642146 FL643118  FL643702  FL644726  FL642558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952  FL643030  FL643561  FL644837  FL642281  FL645599  FL644173  FL645042  FL642049  FL642753 FL644032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410  FL644988  FL645689  FL642097  FL645700  FL644843 FL641301  FL645545  FL642701  FL643688  FL642674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698  FL644572 FL642305  FL644483  FL645546  FL644018  FL6447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9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822  FL642753  FL643688  FL644998  FL642674  FL644988  FL644018 FL645046  FL645700  FL644483  FL641203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698  FL643479  FL644795 FL644859  FL644540  FL644726  FL642558  FL641758  FL643030  FL643410 FL645599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837  FL645365  FL645042  FL644413  FL645187  FL643236 FL641301  FL644173  FL644572  FL644952  FL645525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2305  FL645546 FL641158  FL642049  FL642701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32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254  FL644575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32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416  FL642890  FL642393  FL645327  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34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952  FL643030  FL645599  FL645042  FL641912  FL643236  FL642049 FL645689  FL643194  FL642097  FL643561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173  FL644843  FL641785  FL641301  FL641964  FL644502  FL642055  FL645700  FL645698  FL643822 FL644988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795  FL644032  FL643688  FL644998  FL642753  FL645187 FL644248  FL645365  FL643662  FL642282  FL644540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046  FL639317 FL642674  FL644483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3-G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35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4-A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38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9-F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6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1-G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9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5-A7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34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5-C1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3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2-A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89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5-D9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1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8-E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3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1-A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68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1-H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7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9-H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6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3-H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8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3-H7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8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5-G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67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2-D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3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3-G7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5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2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816  FL644267  FL642455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30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914  FL645095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 (+GH5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5-A1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0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792510  FL645433  DN792496  FL645118  FL645372  FL644193  FL645274  FL640292  FL645204  FL644596  FL638680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1870  FL641165  BQ788160  FL645692   FL638348  FL641761  FL635762  FL637866  FL642217  FL641409  FL639773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36488  FL641442  CB518306  FL644927  ES597834 FL641503 FL635285   FL636676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3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858  FL645358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6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625  FL644617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6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488  FL644645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3-D10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85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4-F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47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9-D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7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3-C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7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9-G10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3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3-E1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52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0-F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08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4-A1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1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2-H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9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1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820  FL642723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6-D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7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7-B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4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8-H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3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3-A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77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2-C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42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330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858  FL645358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8-E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18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9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622  FL644037  FL643775  FL645610  FL6370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4-C9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4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9-D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7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2-B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3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5-H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7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 (+CBM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5-C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0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99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562 FL6425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9-A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5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161  FL645349  FL642729  FL643009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32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5307  FL643541  FL643415  FL642182  FL644599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0-G9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7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53-G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53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8-E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58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3 (+GH10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5-A1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05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6-H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3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4-E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42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4-B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3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2-C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92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764  FL641146 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67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308  FL643977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5-D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10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7-H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3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5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020  FL644497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8-H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13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7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380  FL641636  FL643381  FL638705  FL638160  FL638204  FL636193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1-A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9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6 (+GH26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5-C3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30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5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3149  FL643277  FL638897  FL639074  FL639461  FL640818  FL638941  FL635826  FL637635  FL636014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2-H5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8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9-A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6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6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25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1345  FL644495  FL641329  FL640782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3-G12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3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6-F4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3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39-G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7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-contig 18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644528  FL641204 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00-E6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10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13-A11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20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5-E7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46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47-D9</w:t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6450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9:44:00Z</dcterms:created>
  <dc:creator>Nicola Collingwood</dc:creator>
  <dc:description/>
  <cp:keywords/>
  <dc:language>en-US</dc:language>
  <cp:lastModifiedBy>Nicola Collingwood</cp:lastModifiedBy>
  <dcterms:modified xsi:type="dcterms:W3CDTF">2009-10-15T08:09:00Z</dcterms:modified>
  <cp:revision>2</cp:revision>
  <dc:subject/>
  <dc:title>Table S5</dc:title>
</cp:coreProperties>
</file>